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695F8" w14:textId="77777777" w:rsidR="00014174" w:rsidRDefault="00014174" w:rsidP="00014174">
      <w:r w:rsidRPr="00604E7C">
        <w:rPr>
          <w:b/>
          <w:bCs/>
        </w:rPr>
        <w:t xml:space="preserve">Supplementary Table 1-Results of Immediate Post Session Survey. </w:t>
      </w:r>
      <w:r w:rsidRPr="00604E7C">
        <w:t xml:space="preserve">Data collected with a 5-ppint Likert scale and presented as Mean (std). </w:t>
      </w:r>
      <w:r w:rsidRPr="00604E7C">
        <w:rPr>
          <w:vertAlign w:val="superscript"/>
        </w:rPr>
        <w:t>1</w:t>
      </w:r>
      <w:r w:rsidRPr="00604E7C">
        <w:t xml:space="preserve">Likert scale from 1 (Not at all) to 5 (Extremely), </w:t>
      </w:r>
      <w:r w:rsidRPr="00604E7C">
        <w:rPr>
          <w:vertAlign w:val="superscript"/>
        </w:rPr>
        <w:t>2</w:t>
      </w:r>
      <w:r w:rsidRPr="00604E7C">
        <w:t>Likert scale from 1 (Very slow) to 5 (Very fast),</w:t>
      </w:r>
      <w:r w:rsidRPr="00604E7C">
        <w:rPr>
          <w:vertAlign w:val="superscript"/>
        </w:rPr>
        <w:t xml:space="preserve"> 3</w:t>
      </w:r>
      <w:r w:rsidRPr="00604E7C">
        <w:t>Likert scale from 1 (Very difficult) to 5 (Very easy). N=38</w:t>
      </w:r>
    </w:p>
    <w:p w14:paraId="31061B18" w14:textId="77777777" w:rsidR="00014174" w:rsidRDefault="00014174"/>
    <w:tbl>
      <w:tblPr>
        <w:tblW w:w="8805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55"/>
        <w:gridCol w:w="2250"/>
      </w:tblGrid>
      <w:tr w:rsidR="00604E7C" w:rsidRPr="00604E7C" w14:paraId="43CC06BF" w14:textId="77777777" w:rsidTr="00604E7C">
        <w:trPr>
          <w:trHeight w:val="288"/>
        </w:trPr>
        <w:tc>
          <w:tcPr>
            <w:tcW w:w="6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05901C" w14:textId="77777777" w:rsidR="00604E7C" w:rsidRPr="00604E7C" w:rsidRDefault="00604E7C" w:rsidP="00604E7C">
            <w:r>
              <w:t xml:space="preserve"> </w:t>
            </w:r>
            <w:r w:rsidRPr="00604E7C">
              <w:t xml:space="preserve">How enjoyable was this session? </w:t>
            </w:r>
            <w:r w:rsidRPr="00604E7C">
              <w:rPr>
                <w:vertAlign w:val="superscript"/>
              </w:rPr>
              <w:t>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764F46" w14:textId="77777777" w:rsidR="00604E7C" w:rsidRPr="00604E7C" w:rsidRDefault="00604E7C" w:rsidP="00604E7C">
            <w:r w:rsidRPr="00604E7C">
              <w:t>4.1 (0.5)</w:t>
            </w:r>
          </w:p>
        </w:tc>
      </w:tr>
      <w:tr w:rsidR="00604E7C" w:rsidRPr="00604E7C" w14:paraId="290B9D6B" w14:textId="77777777" w:rsidTr="00604E7C">
        <w:trPr>
          <w:trHeight w:val="288"/>
        </w:trPr>
        <w:tc>
          <w:tcPr>
            <w:tcW w:w="6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2BB0D2" w14:textId="77777777" w:rsidR="00604E7C" w:rsidRPr="00604E7C" w:rsidRDefault="00604E7C" w:rsidP="00604E7C">
            <w:pPr>
              <w:ind w:left="-30"/>
            </w:pPr>
            <w:r w:rsidRPr="00604E7C">
              <w:t xml:space="preserve"> How useful was this session? </w:t>
            </w:r>
            <w:r w:rsidRPr="00604E7C">
              <w:rPr>
                <w:vertAlign w:val="superscript"/>
              </w:rPr>
              <w:t>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2B1D2F" w14:textId="77777777" w:rsidR="00604E7C" w:rsidRPr="00604E7C" w:rsidRDefault="00604E7C" w:rsidP="00604E7C">
            <w:r w:rsidRPr="00604E7C">
              <w:t>4.6 (0.7)</w:t>
            </w:r>
          </w:p>
        </w:tc>
      </w:tr>
      <w:tr w:rsidR="00604E7C" w:rsidRPr="00604E7C" w14:paraId="3A683B9E" w14:textId="77777777" w:rsidTr="00604E7C">
        <w:trPr>
          <w:trHeight w:val="288"/>
        </w:trPr>
        <w:tc>
          <w:tcPr>
            <w:tcW w:w="6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A2E9C3" w14:textId="77777777" w:rsidR="00604E7C" w:rsidRPr="00604E7C" w:rsidRDefault="00604E7C" w:rsidP="00604E7C">
            <w:r w:rsidRPr="00604E7C">
              <w:t xml:space="preserve"> How much did this session improve your skills? </w:t>
            </w:r>
            <w:r w:rsidRPr="00604E7C">
              <w:rPr>
                <w:vertAlign w:val="superscript"/>
              </w:rPr>
              <w:t>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EEBA27" w14:textId="77777777" w:rsidR="00604E7C" w:rsidRPr="00604E7C" w:rsidRDefault="00604E7C" w:rsidP="00604E7C">
            <w:r w:rsidRPr="00604E7C">
              <w:t>4.1 (0.7)</w:t>
            </w:r>
          </w:p>
        </w:tc>
      </w:tr>
      <w:tr w:rsidR="00604E7C" w:rsidRPr="00604E7C" w14:paraId="239B08EE" w14:textId="77777777" w:rsidTr="00604E7C">
        <w:trPr>
          <w:trHeight w:val="288"/>
        </w:trPr>
        <w:tc>
          <w:tcPr>
            <w:tcW w:w="6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C3E0E2" w14:textId="77777777" w:rsidR="00604E7C" w:rsidRPr="00604E7C" w:rsidRDefault="00604E7C" w:rsidP="00604E7C">
            <w:r w:rsidRPr="00604E7C">
              <w:t xml:space="preserve"> How was the pace of this session? </w:t>
            </w:r>
            <w:r w:rsidRPr="00604E7C">
              <w:rPr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718B1" w14:textId="77777777" w:rsidR="00604E7C" w:rsidRPr="00604E7C" w:rsidRDefault="00604E7C" w:rsidP="00604E7C">
            <w:r w:rsidRPr="00604E7C">
              <w:t>3.1 (0.3)</w:t>
            </w:r>
          </w:p>
        </w:tc>
      </w:tr>
      <w:tr w:rsidR="00604E7C" w:rsidRPr="00604E7C" w14:paraId="2B393B25" w14:textId="77777777" w:rsidTr="00604E7C">
        <w:trPr>
          <w:trHeight w:val="288"/>
        </w:trPr>
        <w:tc>
          <w:tcPr>
            <w:tcW w:w="6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B26902" w14:textId="77777777" w:rsidR="00604E7C" w:rsidRPr="00604E7C" w:rsidRDefault="00604E7C" w:rsidP="00604E7C">
            <w:r w:rsidRPr="00604E7C">
              <w:t xml:space="preserve"> How difficult was it to follow along with the instructor? </w:t>
            </w:r>
            <w:r w:rsidRPr="00604E7C">
              <w:rPr>
                <w:vertAlign w:val="superscript"/>
              </w:rPr>
              <w:t>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31D57" w14:textId="77777777" w:rsidR="00604E7C" w:rsidRPr="00604E7C" w:rsidRDefault="00604E7C" w:rsidP="00604E7C">
            <w:r w:rsidRPr="00604E7C">
              <w:t>3.6 (0.9)</w:t>
            </w:r>
          </w:p>
        </w:tc>
      </w:tr>
      <w:tr w:rsidR="00604E7C" w:rsidRPr="00604E7C" w14:paraId="4AD54468" w14:textId="77777777" w:rsidTr="00604E7C">
        <w:trPr>
          <w:trHeight w:val="288"/>
        </w:trPr>
        <w:tc>
          <w:tcPr>
            <w:tcW w:w="6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EB82F" w14:textId="77777777" w:rsidR="00604E7C" w:rsidRPr="00604E7C" w:rsidRDefault="00604E7C" w:rsidP="00604E7C">
            <w:r w:rsidRPr="00604E7C">
              <w:t xml:space="preserve"> How difficult was the independent portion? </w:t>
            </w:r>
            <w:r w:rsidRPr="00604E7C">
              <w:rPr>
                <w:vertAlign w:val="superscript"/>
              </w:rPr>
              <w:t>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CB053" w14:textId="77777777" w:rsidR="00604E7C" w:rsidRPr="00604E7C" w:rsidRDefault="00604E7C" w:rsidP="00604E7C">
            <w:r w:rsidRPr="00604E7C">
              <w:t>2.8 (0.5)</w:t>
            </w:r>
          </w:p>
        </w:tc>
      </w:tr>
    </w:tbl>
    <w:p w14:paraId="72AE24F7" w14:textId="77777777" w:rsidR="00604E7C" w:rsidRDefault="00604E7C" w:rsidP="00604E7C">
      <w:pPr>
        <w:rPr>
          <w:b/>
          <w:bCs/>
        </w:rPr>
      </w:pPr>
    </w:p>
    <w:p w14:paraId="606F59BE" w14:textId="77777777" w:rsidR="00604E7C" w:rsidRPr="00604E7C" w:rsidRDefault="00604E7C" w:rsidP="00604E7C"/>
    <w:p w14:paraId="2AD2C95B" w14:textId="77777777" w:rsidR="00604E7C" w:rsidRDefault="00604E7C">
      <w:r>
        <w:br w:type="page"/>
      </w:r>
    </w:p>
    <w:tbl>
      <w:tblPr>
        <w:tblW w:w="8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60"/>
        <w:gridCol w:w="1380"/>
      </w:tblGrid>
      <w:tr w:rsidR="00604E7C" w:rsidRPr="00604E7C" w14:paraId="38D6358E" w14:textId="77777777" w:rsidTr="00604E7C">
        <w:trPr>
          <w:trHeight w:val="288"/>
        </w:trPr>
        <w:tc>
          <w:tcPr>
            <w:tcW w:w="7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838125" w14:textId="77777777" w:rsidR="00604E7C" w:rsidRPr="00604E7C" w:rsidRDefault="00604E7C" w:rsidP="00604E7C">
            <w:r>
              <w:lastRenderedPageBreak/>
              <w:t xml:space="preserve"> </w:t>
            </w:r>
            <w:r w:rsidRPr="00604E7C">
              <w:t>I found the session useful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FE6786" w14:textId="77777777" w:rsidR="00604E7C" w:rsidRPr="00604E7C" w:rsidRDefault="00604E7C" w:rsidP="00604E7C">
            <w:r w:rsidRPr="00604E7C">
              <w:t>4.5 (0.9)</w:t>
            </w:r>
          </w:p>
        </w:tc>
      </w:tr>
      <w:tr w:rsidR="00604E7C" w:rsidRPr="00604E7C" w14:paraId="3DD581DF" w14:textId="77777777" w:rsidTr="00604E7C">
        <w:trPr>
          <w:trHeight w:val="288"/>
        </w:trPr>
        <w:tc>
          <w:tcPr>
            <w:tcW w:w="7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D15311" w14:textId="77777777" w:rsidR="00604E7C" w:rsidRPr="00604E7C" w:rsidRDefault="00604E7C" w:rsidP="00604E7C">
            <w:r w:rsidRPr="00604E7C">
              <w:t xml:space="preserve"> I found the session enjoyabl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6C7BC8" w14:textId="77777777" w:rsidR="00604E7C" w:rsidRPr="00604E7C" w:rsidRDefault="00604E7C" w:rsidP="00604E7C">
            <w:r w:rsidRPr="00604E7C">
              <w:t>4.5 (0.8)</w:t>
            </w:r>
          </w:p>
        </w:tc>
      </w:tr>
      <w:tr w:rsidR="00604E7C" w:rsidRPr="00604E7C" w14:paraId="18AE8C19" w14:textId="77777777" w:rsidTr="00604E7C">
        <w:trPr>
          <w:trHeight w:val="288"/>
        </w:trPr>
        <w:tc>
          <w:tcPr>
            <w:tcW w:w="7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E41629" w14:textId="77777777" w:rsidR="00604E7C" w:rsidRPr="00604E7C" w:rsidRDefault="00604E7C" w:rsidP="00604E7C">
            <w:r w:rsidRPr="00604E7C">
              <w:t xml:space="preserve"> I still use the advice I was given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30E0B" w14:textId="77777777" w:rsidR="00604E7C" w:rsidRPr="00604E7C" w:rsidRDefault="00604E7C" w:rsidP="00604E7C">
            <w:r w:rsidRPr="00604E7C">
              <w:t>4.3 (0.8)</w:t>
            </w:r>
          </w:p>
        </w:tc>
      </w:tr>
      <w:tr w:rsidR="00604E7C" w:rsidRPr="00604E7C" w14:paraId="11469E80" w14:textId="77777777" w:rsidTr="00604E7C">
        <w:trPr>
          <w:trHeight w:val="288"/>
        </w:trPr>
        <w:tc>
          <w:tcPr>
            <w:tcW w:w="7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415539" w14:textId="77777777" w:rsidR="00604E7C" w:rsidRPr="00604E7C" w:rsidRDefault="00604E7C" w:rsidP="00604E7C">
            <w:r w:rsidRPr="00604E7C">
              <w:t xml:space="preserve"> The session impacted by ability to effectively gather information   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6F6A1D" w14:textId="77777777" w:rsidR="00604E7C" w:rsidRPr="00604E7C" w:rsidRDefault="00604E7C" w:rsidP="00604E7C">
            <w:r w:rsidRPr="00604E7C">
              <w:t>4.3 (0.9)</w:t>
            </w:r>
          </w:p>
        </w:tc>
      </w:tr>
    </w:tbl>
    <w:p w14:paraId="5D3B3E4F" w14:textId="77777777" w:rsidR="00604E7C" w:rsidRDefault="00604E7C" w:rsidP="00604E7C">
      <w:r>
        <w:rPr>
          <w:b/>
          <w:bCs/>
        </w:rPr>
        <w:t>Supplementary Table 2</w:t>
      </w:r>
      <w:r w:rsidRPr="00604E7C">
        <w:rPr>
          <w:b/>
          <w:bCs/>
        </w:rPr>
        <w:t xml:space="preserve"> 3. Acceptability Survey at Six Months after Activity. </w:t>
      </w:r>
      <w:r w:rsidRPr="00604E7C">
        <w:t>Data collected using a 5-point Likert Scale from 1 (Strongly Disagree) to 5 (Strongly Agree). Data presented as mean (Std). N=35</w:t>
      </w:r>
    </w:p>
    <w:p w14:paraId="44D2442D" w14:textId="77777777" w:rsidR="00604E7C" w:rsidRDefault="00604E7C">
      <w:r>
        <w:br w:type="page"/>
      </w:r>
    </w:p>
    <w:tbl>
      <w:tblPr>
        <w:tblW w:w="97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80"/>
        <w:gridCol w:w="2880"/>
        <w:gridCol w:w="2700"/>
        <w:gridCol w:w="1350"/>
      </w:tblGrid>
      <w:tr w:rsidR="00604E7C" w:rsidRPr="00604E7C" w14:paraId="08855BBD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8E4644" w14:textId="77777777" w:rsidR="00604E7C" w:rsidRPr="00604E7C" w:rsidRDefault="00604E7C" w:rsidP="00604E7C">
            <w:r w:rsidRPr="00604E7C">
              <w:lastRenderedPageBreak/>
              <w:t> 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2A8953" w14:textId="77777777" w:rsidR="00604E7C" w:rsidRPr="00604E7C" w:rsidRDefault="00604E7C" w:rsidP="00604E7C">
            <w:r w:rsidRPr="00604E7C">
              <w:rPr>
                <w:b/>
                <w:bCs/>
              </w:rPr>
              <w:t>Historical Controls (n = 6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E32133" w14:textId="77777777" w:rsidR="00604E7C" w:rsidRPr="00604E7C" w:rsidRDefault="00604E7C" w:rsidP="00604E7C">
            <w:r w:rsidRPr="00604E7C">
              <w:rPr>
                <w:b/>
                <w:bCs/>
              </w:rPr>
              <w:t>Intervention Group (n = 7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7D7885" w14:textId="77777777" w:rsidR="00604E7C" w:rsidRPr="00604E7C" w:rsidRDefault="00604E7C" w:rsidP="00604E7C">
            <w:r w:rsidRPr="00604E7C">
              <w:rPr>
                <w:b/>
                <w:bCs/>
              </w:rPr>
              <w:t>p-Value</w:t>
            </w:r>
          </w:p>
        </w:tc>
      </w:tr>
      <w:tr w:rsidR="00604E7C" w:rsidRPr="00604E7C" w14:paraId="639EC256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1D17D4" w14:textId="77777777" w:rsidR="00604E7C" w:rsidRPr="00604E7C" w:rsidRDefault="00604E7C" w:rsidP="00604E7C">
            <w:r w:rsidRPr="00604E7C">
              <w:rPr>
                <w:b/>
                <w:bCs/>
              </w:rPr>
              <w:t>High Yield Screen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282CBC" w14:textId="77777777" w:rsidR="00604E7C" w:rsidRPr="00604E7C" w:rsidRDefault="00604E7C" w:rsidP="00604E7C"/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48E092" w14:textId="77777777" w:rsidR="00604E7C" w:rsidRPr="00604E7C" w:rsidRDefault="00604E7C" w:rsidP="00604E7C"/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DC0454" w14:textId="77777777" w:rsidR="00604E7C" w:rsidRPr="00604E7C" w:rsidRDefault="00604E7C" w:rsidP="00604E7C">
            <w:r w:rsidRPr="00604E7C">
              <w:t> </w:t>
            </w:r>
          </w:p>
        </w:tc>
      </w:tr>
      <w:tr w:rsidR="00604E7C" w:rsidRPr="00604E7C" w14:paraId="32AD4978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924371" w14:textId="77777777" w:rsidR="00604E7C" w:rsidRPr="00604E7C" w:rsidRDefault="00604E7C" w:rsidP="00604E7C">
            <w:r>
              <w:t>ICU Accordio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323CF6" w14:textId="77777777" w:rsidR="00604E7C" w:rsidRPr="00604E7C" w:rsidRDefault="00604E7C" w:rsidP="00604E7C">
            <w:r w:rsidRPr="00604E7C">
              <w:t>57 (9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598D53" w14:textId="77777777" w:rsidR="00604E7C" w:rsidRPr="00604E7C" w:rsidRDefault="00604E7C" w:rsidP="00604E7C">
            <w:r w:rsidRPr="00604E7C">
              <w:t>69 (9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8F689D" w14:textId="77777777" w:rsidR="00604E7C" w:rsidRPr="00604E7C" w:rsidRDefault="00604E7C" w:rsidP="00604E7C">
            <w:r w:rsidRPr="00604E7C">
              <w:t>0.068</w:t>
            </w:r>
          </w:p>
        </w:tc>
      </w:tr>
      <w:tr w:rsidR="00604E7C" w:rsidRPr="00604E7C" w14:paraId="1FB2FCAF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E852CA" w14:textId="77777777" w:rsidR="00604E7C" w:rsidRPr="00604E7C" w:rsidRDefault="00604E7C" w:rsidP="00604E7C">
            <w:r w:rsidRPr="00604E7C">
              <w:t>Summary: MAR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CF330" w14:textId="77777777" w:rsidR="00604E7C" w:rsidRPr="00604E7C" w:rsidRDefault="00604E7C" w:rsidP="00604E7C">
            <w:r w:rsidRPr="00604E7C">
              <w:t>28 (4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CA502D" w14:textId="77777777" w:rsidR="00604E7C" w:rsidRPr="00604E7C" w:rsidRDefault="00604E7C" w:rsidP="00604E7C">
            <w:r w:rsidRPr="00604E7C">
              <w:t>43 (6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72C315" w14:textId="77777777" w:rsidR="00604E7C" w:rsidRPr="00604E7C" w:rsidRDefault="00604E7C" w:rsidP="00604E7C">
            <w:r w:rsidRPr="00604E7C">
              <w:t>0.061</w:t>
            </w:r>
          </w:p>
        </w:tc>
      </w:tr>
      <w:tr w:rsidR="00604E7C" w:rsidRPr="00604E7C" w14:paraId="0B56C3C1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948963" w14:textId="77777777" w:rsidR="00604E7C" w:rsidRPr="00604E7C" w:rsidRDefault="00604E7C" w:rsidP="00604E7C">
            <w:r w:rsidRPr="00604E7C">
              <w:t>Trending of result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675D33" w14:textId="77777777" w:rsidR="00604E7C" w:rsidRPr="00604E7C" w:rsidRDefault="00604E7C" w:rsidP="00604E7C">
            <w:r w:rsidRPr="00604E7C">
              <w:t>7 (11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6F5D40" w14:textId="77777777" w:rsidR="00604E7C" w:rsidRPr="00604E7C" w:rsidRDefault="00604E7C" w:rsidP="00604E7C">
            <w:r w:rsidRPr="00604E7C">
              <w:t>36 (5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590D0E" w14:textId="77777777" w:rsidR="00604E7C" w:rsidRPr="00604E7C" w:rsidRDefault="00604E7C" w:rsidP="00604E7C">
            <w:r w:rsidRPr="00604E7C">
              <w:t>&lt;0.001</w:t>
            </w:r>
          </w:p>
        </w:tc>
      </w:tr>
      <w:tr w:rsidR="00604E7C" w:rsidRPr="00604E7C" w14:paraId="00991F09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A08BB9" w14:textId="77777777" w:rsidR="00604E7C" w:rsidRPr="00604E7C" w:rsidRDefault="00604E7C" w:rsidP="00604E7C">
            <w:r>
              <w:t>Synopsi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1CEC0F" w14:textId="77777777" w:rsidR="00604E7C" w:rsidRPr="00604E7C" w:rsidRDefault="00604E7C" w:rsidP="00604E7C">
            <w:r w:rsidRPr="00604E7C">
              <w:t>9 (15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8C99A" w14:textId="77777777" w:rsidR="00604E7C" w:rsidRPr="00604E7C" w:rsidRDefault="00604E7C" w:rsidP="00604E7C">
            <w:r w:rsidRPr="00604E7C">
              <w:t>62 (8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7ADDBB" w14:textId="77777777" w:rsidR="00604E7C" w:rsidRPr="00604E7C" w:rsidRDefault="00604E7C" w:rsidP="00604E7C">
            <w:r w:rsidRPr="00604E7C">
              <w:t>&lt;0.001</w:t>
            </w:r>
          </w:p>
        </w:tc>
      </w:tr>
      <w:tr w:rsidR="00604E7C" w:rsidRPr="00604E7C" w14:paraId="3CF6A0BA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48566B" w14:textId="77777777" w:rsidR="00604E7C" w:rsidRPr="00604E7C" w:rsidRDefault="00604E7C" w:rsidP="00604E7C">
            <w:r w:rsidRPr="00604E7C">
              <w:t>Culture Result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27F88D" w14:textId="77777777" w:rsidR="00604E7C" w:rsidRPr="00604E7C" w:rsidRDefault="00604E7C" w:rsidP="00604E7C">
            <w:r w:rsidRPr="00604E7C">
              <w:t>39 (63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7089C" w14:textId="77777777" w:rsidR="00604E7C" w:rsidRPr="00604E7C" w:rsidRDefault="00604E7C" w:rsidP="00604E7C">
            <w:r w:rsidRPr="00604E7C">
              <w:t>54 (7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922086" w14:textId="77777777" w:rsidR="00604E7C" w:rsidRPr="00604E7C" w:rsidRDefault="00604E7C" w:rsidP="00604E7C">
            <w:r w:rsidRPr="00604E7C">
              <w:t>0.074</w:t>
            </w:r>
          </w:p>
        </w:tc>
      </w:tr>
      <w:tr w:rsidR="00604E7C" w:rsidRPr="00604E7C" w14:paraId="4800C323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80D6B6" w14:textId="77777777" w:rsidR="00604E7C" w:rsidRPr="00604E7C" w:rsidRDefault="00604E7C" w:rsidP="00604E7C">
            <w:r>
              <w:t>MD Index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B9E779" w14:textId="77777777" w:rsidR="00604E7C" w:rsidRPr="00604E7C" w:rsidRDefault="00604E7C" w:rsidP="00604E7C">
            <w:r w:rsidRPr="00604E7C">
              <w:t>26 (4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F1E140" w14:textId="77777777" w:rsidR="00604E7C" w:rsidRPr="00604E7C" w:rsidRDefault="00604E7C" w:rsidP="00604E7C">
            <w:r w:rsidRPr="00604E7C">
              <w:t>64 (9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5B3B59" w14:textId="77777777" w:rsidR="00604E7C" w:rsidRPr="00604E7C" w:rsidRDefault="00604E7C" w:rsidP="00604E7C">
            <w:r w:rsidRPr="00604E7C">
              <w:t>&lt;0.001</w:t>
            </w:r>
          </w:p>
        </w:tc>
      </w:tr>
      <w:tr w:rsidR="00604E7C" w:rsidRPr="00604E7C" w14:paraId="1D19EB34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4AEEA7" w14:textId="77777777" w:rsidR="00604E7C" w:rsidRPr="00604E7C" w:rsidRDefault="00604E7C" w:rsidP="00604E7C">
            <w:r>
              <w:t>Summary: Pai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B26DD0" w14:textId="77777777" w:rsidR="00604E7C" w:rsidRPr="00604E7C" w:rsidRDefault="00604E7C" w:rsidP="00604E7C">
            <w:r w:rsidRPr="00604E7C">
              <w:t>0 (0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2B82AE" w14:textId="77777777" w:rsidR="00604E7C" w:rsidRPr="00604E7C" w:rsidRDefault="00604E7C" w:rsidP="00604E7C">
            <w:r w:rsidRPr="00604E7C">
              <w:t>21 (3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4116F1" w14:textId="77777777" w:rsidR="00604E7C" w:rsidRPr="00604E7C" w:rsidRDefault="00604E7C" w:rsidP="00604E7C">
            <w:r w:rsidRPr="00604E7C">
              <w:t>&lt;0.001</w:t>
            </w:r>
          </w:p>
        </w:tc>
      </w:tr>
      <w:tr w:rsidR="00604E7C" w:rsidRPr="00604E7C" w14:paraId="163E074F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60E098" w14:textId="77777777" w:rsidR="00604E7C" w:rsidRPr="00604E7C" w:rsidRDefault="00604E7C" w:rsidP="00604E7C">
            <w:r>
              <w:t>I/O Graph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4CB42" w14:textId="77777777" w:rsidR="00604E7C" w:rsidRPr="00604E7C" w:rsidRDefault="00604E7C" w:rsidP="00604E7C">
            <w:r w:rsidRPr="00604E7C">
              <w:t>2 (3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468AFA" w14:textId="77777777" w:rsidR="00604E7C" w:rsidRPr="00604E7C" w:rsidRDefault="00604E7C" w:rsidP="00604E7C">
            <w:r w:rsidRPr="00604E7C">
              <w:t>59 (8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4E7729" w14:textId="77777777" w:rsidR="00604E7C" w:rsidRPr="00604E7C" w:rsidRDefault="00604E7C" w:rsidP="00604E7C">
            <w:r w:rsidRPr="00604E7C">
              <w:t>&lt;0.001</w:t>
            </w:r>
          </w:p>
        </w:tc>
      </w:tr>
      <w:tr w:rsidR="00604E7C" w:rsidRPr="00604E7C" w14:paraId="4C4F9404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AB2A01" w14:textId="77777777" w:rsidR="00604E7C" w:rsidRPr="00604E7C" w:rsidRDefault="00604E7C" w:rsidP="00604E7C">
            <w:r w:rsidRPr="00604E7C">
              <w:t>Rounding Widget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74D12" w14:textId="77777777" w:rsidR="00604E7C" w:rsidRPr="00604E7C" w:rsidRDefault="00604E7C" w:rsidP="00604E7C">
            <w:r w:rsidRPr="00604E7C">
              <w:t>8 (13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D463D0" w14:textId="77777777" w:rsidR="00604E7C" w:rsidRPr="00604E7C" w:rsidRDefault="00604E7C" w:rsidP="00604E7C">
            <w:r w:rsidRPr="00604E7C">
              <w:t>41 (5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5E5DA" w14:textId="77777777" w:rsidR="00604E7C" w:rsidRPr="00604E7C" w:rsidRDefault="00604E7C" w:rsidP="00604E7C">
            <w:r w:rsidRPr="00604E7C">
              <w:t>&lt;0.001</w:t>
            </w:r>
          </w:p>
        </w:tc>
      </w:tr>
      <w:tr w:rsidR="00604E7C" w:rsidRPr="00604E7C" w14:paraId="2A996FD0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EE43A8" w14:textId="77777777" w:rsidR="00604E7C" w:rsidRPr="00604E7C" w:rsidRDefault="00604E7C" w:rsidP="00604E7C">
            <w:r>
              <w:t>Pulmonary Accordio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65495" w14:textId="77777777" w:rsidR="00604E7C" w:rsidRPr="00604E7C" w:rsidRDefault="00604E7C" w:rsidP="00604E7C">
            <w:r w:rsidRPr="00604E7C">
              <w:t>0 (0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0795B9" w14:textId="77777777" w:rsidR="00604E7C" w:rsidRPr="00604E7C" w:rsidRDefault="00604E7C" w:rsidP="00604E7C">
            <w:r w:rsidRPr="00604E7C">
              <w:t>36 (5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079985" w14:textId="77777777" w:rsidR="00604E7C" w:rsidRPr="00604E7C" w:rsidRDefault="00604E7C" w:rsidP="00604E7C">
            <w:r w:rsidRPr="00604E7C">
              <w:t>&lt;0.001</w:t>
            </w:r>
          </w:p>
        </w:tc>
      </w:tr>
      <w:tr w:rsidR="00604E7C" w:rsidRPr="00604E7C" w14:paraId="5267A6BD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635900" w14:textId="77777777" w:rsidR="00604E7C" w:rsidRPr="00604E7C" w:rsidRDefault="00604E7C" w:rsidP="00604E7C">
            <w:r w:rsidRPr="00604E7C">
              <w:t>Medications Accordio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5A380F" w14:textId="77777777" w:rsidR="00604E7C" w:rsidRPr="00604E7C" w:rsidRDefault="00604E7C" w:rsidP="00604E7C">
            <w:r w:rsidRPr="00604E7C">
              <w:t>0 (0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254FDE" w14:textId="77777777" w:rsidR="00604E7C" w:rsidRPr="00604E7C" w:rsidRDefault="00604E7C" w:rsidP="00604E7C">
            <w:r w:rsidRPr="00604E7C">
              <w:t>32 (4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75EF3D" w14:textId="77777777" w:rsidR="00604E7C" w:rsidRPr="00604E7C" w:rsidRDefault="00604E7C" w:rsidP="00604E7C">
            <w:r w:rsidRPr="00604E7C">
              <w:t>&lt;0.001</w:t>
            </w:r>
          </w:p>
        </w:tc>
      </w:tr>
      <w:tr w:rsidR="00604E7C" w:rsidRPr="00604E7C" w14:paraId="5FEF74A9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74879C" w14:textId="77777777" w:rsidR="00604E7C" w:rsidRPr="00604E7C" w:rsidRDefault="00604E7C" w:rsidP="00604E7C">
            <w:r w:rsidRPr="00604E7C">
              <w:rPr>
                <w:b/>
                <w:bCs/>
              </w:rPr>
              <w:t>Low Yield Scree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835B8B" w14:textId="77777777" w:rsidR="00604E7C" w:rsidRPr="00604E7C" w:rsidRDefault="00604E7C" w:rsidP="00604E7C"/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5B9E51" w14:textId="77777777" w:rsidR="00604E7C" w:rsidRPr="00604E7C" w:rsidRDefault="00604E7C" w:rsidP="00604E7C"/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55375" w14:textId="77777777" w:rsidR="00604E7C" w:rsidRPr="00604E7C" w:rsidRDefault="00604E7C" w:rsidP="00604E7C">
            <w:r w:rsidRPr="00604E7C">
              <w:t> </w:t>
            </w:r>
          </w:p>
        </w:tc>
      </w:tr>
      <w:tr w:rsidR="00604E7C" w:rsidRPr="00604E7C" w14:paraId="3CB28077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5B6A57" w14:textId="77777777" w:rsidR="00604E7C" w:rsidRPr="00604E7C" w:rsidRDefault="00604E7C" w:rsidP="00604E7C">
            <w:r w:rsidRPr="00604E7C">
              <w:t>24 Hour Vitals List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0B3125" w14:textId="77777777" w:rsidR="00604E7C" w:rsidRPr="00604E7C" w:rsidRDefault="00604E7C" w:rsidP="00604E7C">
            <w:r w:rsidRPr="00604E7C">
              <w:t>28 (45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9325C" w14:textId="77777777" w:rsidR="00604E7C" w:rsidRPr="00604E7C" w:rsidRDefault="00604E7C" w:rsidP="00604E7C">
            <w:r w:rsidRPr="00604E7C">
              <w:t>16 (2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BDB416" w14:textId="77777777" w:rsidR="00604E7C" w:rsidRPr="00604E7C" w:rsidRDefault="00604E7C" w:rsidP="00604E7C">
            <w:r w:rsidRPr="00604E7C">
              <w:t>0.007</w:t>
            </w:r>
          </w:p>
        </w:tc>
      </w:tr>
      <w:tr w:rsidR="00604E7C" w:rsidRPr="00604E7C" w14:paraId="15B82FD7" w14:textId="77777777" w:rsidTr="00604E7C">
        <w:trPr>
          <w:trHeight w:val="28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F73238" w14:textId="77777777" w:rsidR="00604E7C" w:rsidRPr="00604E7C" w:rsidRDefault="00604E7C" w:rsidP="00604E7C">
            <w:r>
              <w:t>Nursing MAR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E51C7" w14:textId="77777777" w:rsidR="00604E7C" w:rsidRPr="00604E7C" w:rsidRDefault="00604E7C" w:rsidP="00604E7C">
            <w:r w:rsidRPr="00604E7C">
              <w:t>21 (34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A42B69" w14:textId="77777777" w:rsidR="00604E7C" w:rsidRPr="00604E7C" w:rsidRDefault="00604E7C" w:rsidP="00604E7C">
            <w:r w:rsidRPr="00604E7C">
              <w:t>3 (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225F8A" w14:textId="77777777" w:rsidR="00604E7C" w:rsidRPr="00604E7C" w:rsidRDefault="00604E7C" w:rsidP="00604E7C">
            <w:r w:rsidRPr="00604E7C">
              <w:t>&lt;0.001</w:t>
            </w:r>
          </w:p>
        </w:tc>
      </w:tr>
    </w:tbl>
    <w:p w14:paraId="56100480" w14:textId="77777777" w:rsidR="00604E7C" w:rsidRDefault="00604E7C" w:rsidP="00604E7C">
      <w:pPr>
        <w:rPr>
          <w:b/>
          <w:bCs/>
        </w:rPr>
      </w:pPr>
    </w:p>
    <w:p w14:paraId="3F898196" w14:textId="77777777" w:rsidR="00604E7C" w:rsidRPr="00604E7C" w:rsidRDefault="00604E7C" w:rsidP="00604E7C">
      <w:r w:rsidRPr="00604E7C">
        <w:rPr>
          <w:b/>
          <w:bCs/>
        </w:rPr>
        <w:t>Supplementary Table 3-Use of High Yield and Low Yield EHR Screen During Simulated ICU Pre-Rounds</w:t>
      </w:r>
      <w:r w:rsidRPr="00604E7C">
        <w:t>. Intervention Group and Historical Controls compared with Chi-Square Independence Test</w:t>
      </w:r>
    </w:p>
    <w:p w14:paraId="193D1E3A" w14:textId="77777777" w:rsidR="00210AE5" w:rsidRDefault="00210AE5"/>
    <w:sectPr w:rsidR="00210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E7C"/>
    <w:rsid w:val="00014174"/>
    <w:rsid w:val="00210AE5"/>
    <w:rsid w:val="0060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38F7D"/>
  <w15:chartTrackingRefBased/>
  <w15:docId w15:val="{0B081024-A3A2-4BCF-99B8-5AA14D5FF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9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Gold</dc:creator>
  <cp:keywords/>
  <dc:description/>
  <cp:lastModifiedBy>Monisha Swaminathan</cp:lastModifiedBy>
  <cp:revision>2</cp:revision>
  <dcterms:created xsi:type="dcterms:W3CDTF">2020-12-31T16:45:00Z</dcterms:created>
  <dcterms:modified xsi:type="dcterms:W3CDTF">2021-03-02T21:10:00Z</dcterms:modified>
</cp:coreProperties>
</file>